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CB5F0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/>
          <w:bCs/>
          <w:color w:val="FF0000"/>
          <w:kern w:val="0"/>
          <w:position w:val="0"/>
          <w:sz w:val="32"/>
          <w:szCs w:val="32"/>
          <w:lang w:val="en-US" w:eastAsia="zh-CN"/>
        </w:rPr>
      </w:pPr>
      <w:r>
        <w:rPr>
          <w:rFonts w:hint="default" w:ascii="Calibri" w:hAnsi="Calibri" w:cs="Calibri"/>
          <w:b/>
          <w:bCs/>
          <w:color w:val="FF0000"/>
          <w:kern w:val="0"/>
          <w:position w:val="0"/>
          <w:sz w:val="32"/>
          <w:szCs w:val="32"/>
          <w:lang w:val="en-US" w:eastAsia="zh-CN"/>
        </w:rPr>
        <w:t>The code of the five dimensional digital twin model:</w:t>
      </w:r>
    </w:p>
    <w:p w14:paraId="7ACEACD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FD48EE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numpy as np</w:t>
      </w:r>
    </w:p>
    <w:p w14:paraId="454E570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pandas as pd</w:t>
      </w:r>
    </w:p>
    <w:p w14:paraId="2D8C97E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math</w:t>
      </w:r>
    </w:p>
    <w:p w14:paraId="4220A8C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torch</w:t>
      </w:r>
    </w:p>
    <w:p w14:paraId="181F000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torch.nn as nn</w:t>
      </w:r>
    </w:p>
    <w:p w14:paraId="34F4797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torch.utils.data import Dataset, DataLoader</w:t>
      </w:r>
    </w:p>
    <w:p w14:paraId="2F52A40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sklearn.preprocessing import MinMaxScaler</w:t>
      </w:r>
    </w:p>
    <w:p w14:paraId="7E7B9AF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sklearn.model_selection import train_test_split</w:t>
      </w:r>
    </w:p>
    <w:p w14:paraId="488217E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dataclasses import dataclass</w:t>
      </w:r>
    </w:p>
    <w:p w14:paraId="1F6D93D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typing import List, Dict, Tuple, Optional</w:t>
      </w:r>
    </w:p>
    <w:p w14:paraId="491BBF0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from enum import Enum</w:t>
      </w:r>
    </w:p>
    <w:p w14:paraId="1E8B732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mport warnings</w:t>
      </w:r>
    </w:p>
    <w:p w14:paraId="71EF389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warnings.filterwarnings('ignore')</w:t>
      </w:r>
    </w:p>
    <w:p w14:paraId="20513BB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9BB1E4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00CB7B9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Step 1: Data Preprocessing for Digital Twin</w:t>
      </w:r>
    </w:p>
    <w:p w14:paraId="3C69F5B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1E06F71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def dt_data_preprocessing(physical_data, virtual_data, sensor_data):</w:t>
      </w:r>
    </w:p>
    <w:p w14:paraId="0B5B07A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1.1 Missing value interpolation</w:t>
      </w:r>
    </w:p>
    <w:p w14:paraId="289703C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hysical_df = pd.DataFrame(physical_data).interpolate().fillna(method='bfill')</w:t>
      </w:r>
    </w:p>
    <w:p w14:paraId="08B0EAA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irtual_df = pd.DataFrame(virtual_data).interpolate().fillna(method='ffill')</w:t>
      </w:r>
    </w:p>
    <w:p w14:paraId="7AAA5E1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ensor_df = pd.DataFrame(sensor_data).interpolate().rolling(window=3).mean().values</w:t>
      </w:r>
    </w:p>
    <w:p w14:paraId="6341898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1157BA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1.2 Outlier elimination</w:t>
      </w:r>
    </w:p>
    <w:p w14:paraId="4DC5A1C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remove_outliers(data):</w:t>
      </w:r>
    </w:p>
    <w:p w14:paraId="7CB59FF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mean = np.mean(data, axis=0)</w:t>
      </w:r>
    </w:p>
    <w:p w14:paraId="306B1EB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td = np.std(data, axis=0)</w:t>
      </w:r>
    </w:p>
    <w:p w14:paraId="217CE42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mask = np.abs(data - mean) &lt; 3 * std</w:t>
      </w:r>
    </w:p>
    <w:p w14:paraId="18F807C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np.where(mask, data, mean)</w:t>
      </w:r>
    </w:p>
    <w:p w14:paraId="105616A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494C5A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hysical_clean = remove_outliers(physical_df.values)</w:t>
      </w:r>
    </w:p>
    <w:p w14:paraId="2497233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irtual_clean = remove_outliers(virtual_df.values)</w:t>
      </w:r>
    </w:p>
    <w:p w14:paraId="01858B7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ensor_clean = remove_outliers(sensor_df)</w:t>
      </w:r>
    </w:p>
    <w:p w14:paraId="6D79488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185889B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1.3 Normalization</w:t>
      </w:r>
    </w:p>
    <w:p w14:paraId="070273C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caler_physical = MinMaxScaler()</w:t>
      </w:r>
    </w:p>
    <w:p w14:paraId="7677C7B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caler_virtual = MinMaxScaler()</w:t>
      </w:r>
    </w:p>
    <w:p w14:paraId="085E7CD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caler_sensor = MinMaxScaler()</w:t>
      </w:r>
    </w:p>
    <w:p w14:paraId="0696C55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FBAD06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hysical_norm = scaler_physical.fit_transform(physical_clean)</w:t>
      </w:r>
    </w:p>
    <w:p w14:paraId="56026B2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irtual_norm = scaler_virtual.fit_transform(virtual_clean)</w:t>
      </w:r>
    </w:p>
    <w:p w14:paraId="0C6354B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ensor_norm = scaler_sensor.fit_transform(sensor_clean)</w:t>
      </w:r>
    </w:p>
    <w:p w14:paraId="2BDD699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444BD7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1.4 Train-validation-test split</w:t>
      </w:r>
    </w:p>
    <w:p w14:paraId="03A1EC8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physical_train, X_physical_temp = train_test_split(physical_norm, test_size=0.3, shuffle=False)</w:t>
      </w:r>
    </w:p>
    <w:p w14:paraId="75B587A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physical_val, X_physical_test = train_test_split(X_physical_temp, test_size=0.5, shuffle=False)</w:t>
      </w:r>
    </w:p>
    <w:p w14:paraId="34AE6BC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935643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virtual_train, X_virtual_temp = train_test_split(virtual_norm, test_size=0.3, shuffle=False)</w:t>
      </w:r>
    </w:p>
    <w:p w14:paraId="5330C78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virtual_val, X_virtual_test = train_test_split(X_virtual_temp, test_size=0.5, shuffle=False)</w:t>
      </w:r>
    </w:p>
    <w:p w14:paraId="178E798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9E870B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sensor_train, X_sensor_temp = train_test_split(sensor_norm, test_size=0.3, shuffle=False)</w:t>
      </w:r>
    </w:p>
    <w:p w14:paraId="697D80B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X_sensor_val, X_sensor_test = train_test_split(X_sensor_temp, test_size=0.5, shuffle=False)</w:t>
      </w:r>
    </w:p>
    <w:p w14:paraId="20DD74D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0EE9C6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return (X_physical_train, X_physical_val, X_physical_test,</w:t>
      </w:r>
    </w:p>
    <w:p w14:paraId="42B11F3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X_virtual_train, X_virtual_val, X_virtual_test,</w:t>
      </w:r>
    </w:p>
    <w:p w14:paraId="30EA395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X_sensor_train, X_sensor_val, X_sensor_test,</w:t>
      </w:r>
    </w:p>
    <w:p w14:paraId="4ED6575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caler_physical, scaler_virtual, scaler_sensor)</w:t>
      </w:r>
    </w:p>
    <w:p w14:paraId="5E8206C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EE7174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62FC743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Step 2: Five Dimensional Digital Twin Model Construction (FULL VERSION)</w:t>
      </w:r>
    </w:p>
    <w:p w14:paraId="6DDA727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651F5B9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699BB0A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PhysicalEntity:</w:t>
      </w:r>
    </w:p>
    <w:p w14:paraId="169019C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geometric_params: Dict</w:t>
      </w:r>
    </w:p>
    <w:p w14:paraId="2664D0F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mechanical_attr: Dict</w:t>
      </w:r>
    </w:p>
    <w:p w14:paraId="4033086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operational_state: Dict</w:t>
      </w:r>
    </w:p>
    <w:p w14:paraId="748CB38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patial_position: Tuple[float, float, float]</w:t>
      </w:r>
    </w:p>
    <w:p w14:paraId="7A1F410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23A43A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532ACF4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VirtualEntity:</w:t>
      </w:r>
    </w:p>
    <w:p w14:paraId="1101FB1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geometric_model: np.ndarray</w:t>
      </w:r>
    </w:p>
    <w:p w14:paraId="6E92991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hysical_constraints: Dict</w:t>
      </w:r>
    </w:p>
    <w:p w14:paraId="6B3F259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behavioral_rules: Dict</w:t>
      </w:r>
    </w:p>
    <w:p w14:paraId="2549E91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mapping_relation: pd.DataFrame</w:t>
      </w:r>
    </w:p>
    <w:p w14:paraId="232B9DD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5B5B20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2E3AFF8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TwinData:</w:t>
      </w:r>
    </w:p>
    <w:p w14:paraId="459D1AA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hysical_dynamic: pd.DataFrame</w:t>
      </w:r>
    </w:p>
    <w:p w14:paraId="7B1F1C3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irtual_model: pd.DataFrame</w:t>
      </w:r>
      <w:bookmarkStart w:id="0" w:name="_GoBack"/>
      <w:bookmarkEnd w:id="0"/>
    </w:p>
    <w:p w14:paraId="6AF1EE7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imulation_process: pd.DataFrame</w:t>
      </w:r>
    </w:p>
    <w:p w14:paraId="239FF5B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algorithm_library: Dict</w:t>
      </w:r>
    </w:p>
    <w:p w14:paraId="30349CB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fused_data: pd.DataFrame</w:t>
      </w:r>
    </w:p>
    <w:p w14:paraId="29C79C3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1032D77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0880578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Connection:</w:t>
      </w:r>
    </w:p>
    <w:p w14:paraId="13727ED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e_ve_mapping: bool</w:t>
      </w:r>
    </w:p>
    <w:p w14:paraId="0CDFE37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e_service_link: bool</w:t>
      </w:r>
    </w:p>
    <w:p w14:paraId="0AC1899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e_data_interaction: bool</w:t>
      </w:r>
    </w:p>
    <w:p w14:paraId="69BB9C0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ve_service_feed: bool</w:t>
      </w:r>
    </w:p>
    <w:p w14:paraId="6C42EB2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ata_service_bind: bool</w:t>
      </w:r>
    </w:p>
    <w:p w14:paraId="336AEF6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F0D1D8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02DC23F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DTService:</w:t>
      </w:r>
    </w:p>
    <w:p w14:paraId="390D687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ata_collection: callable</w:t>
      </w:r>
    </w:p>
    <w:p w14:paraId="4EF089C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model_composition: callable</w:t>
      </w:r>
    </w:p>
    <w:p w14:paraId="621B2DB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cision_making: callable</w:t>
      </w:r>
    </w:p>
    <w:p w14:paraId="50CB945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feedback_control: callable</w:t>
      </w:r>
    </w:p>
    <w:p w14:paraId="5EDB3C9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output_system: callable</w:t>
      </w:r>
    </w:p>
    <w:p w14:paraId="70513D3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3B8E47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FiveDimensionalDT:</w:t>
      </w:r>
    </w:p>
    <w:p w14:paraId="736BA91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__init__(self):</w:t>
      </w:r>
    </w:p>
    <w:p w14:paraId="09EC8BB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E = None</w:t>
      </w:r>
    </w:p>
    <w:p w14:paraId="208E9EB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VE = None</w:t>
      </w:r>
    </w:p>
    <w:p w14:paraId="32643B8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Data = None</w:t>
      </w:r>
    </w:p>
    <w:p w14:paraId="3A56AF0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Connection = None</w:t>
      </w:r>
    </w:p>
    <w:p w14:paraId="7A437C1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Service = None</w:t>
      </w:r>
    </w:p>
    <w:p w14:paraId="2A784A9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hydraulic_model = None</w:t>
      </w:r>
    </w:p>
    <w:p w14:paraId="101EBD2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20DB6F8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build_physical_entity(self, geo, phys, state, pos):</w:t>
      </w:r>
    </w:p>
    <w:p w14:paraId="49DB8A0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E = PhysicalEntity(geo, phys, state, pos)</w:t>
      </w:r>
    </w:p>
    <w:p w14:paraId="3A5118F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PE</w:t>
      </w:r>
    </w:p>
    <w:p w14:paraId="52833E7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EB8935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build_virtual_entity(self, geo_model, constraints, rules, mapping):</w:t>
      </w:r>
    </w:p>
    <w:p w14:paraId="716F76D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VE = VirtualEntity(geo_model, constraints, rules, mapping)</w:t>
      </w:r>
    </w:p>
    <w:p w14:paraId="4D9589A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VE</w:t>
      </w:r>
    </w:p>
    <w:p w14:paraId="3B2DB5B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27461CA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build_twin_data(self, physical_dyn, virtual_mod, sim_proc, algo_lib, fused):</w:t>
      </w:r>
    </w:p>
    <w:p w14:paraId="2CD2C80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Data = TwinData(physical_dyn, virtual_mod, sim_proc, algo_lib, fused)</w:t>
      </w:r>
    </w:p>
    <w:p w14:paraId="5401FA4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Data</w:t>
      </w:r>
    </w:p>
    <w:p w14:paraId="1B10F45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5121A1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build_connection(self, pe_ve, pe_srv, ve_data, ve_srv, data_srv):</w:t>
      </w:r>
    </w:p>
    <w:p w14:paraId="0F953AC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Connection = Connection(pe_ve, pe_srv, ve_data, ve_srv, data_srv)</w:t>
      </w:r>
    </w:p>
    <w:p w14:paraId="77CC58F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Connection</w:t>
      </w:r>
    </w:p>
    <w:p w14:paraId="67ADFEF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7B86E7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build_service(self, dc, mc, dm, fc, os):</w:t>
      </w:r>
    </w:p>
    <w:p w14:paraId="19DCDC3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Service = DTService(dc, mc, dm, fc, os)</w:t>
      </w:r>
    </w:p>
    <w:p w14:paraId="75E025C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Service</w:t>
      </w:r>
    </w:p>
    <w:p w14:paraId="78E0207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E2DB4B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pe_to_ve_mapping(self):</w:t>
      </w:r>
    </w:p>
    <w:p w14:paraId="24FBF0E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VE.geometric_model = np.array([</w:t>
      </w:r>
    </w:p>
    <w:p w14:paraId="59962AE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elf.PE.geometric_params['x'],</w:t>
      </w:r>
    </w:p>
    <w:p w14:paraId="5D060AC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elf.PE.geometric_params['y'],</w:t>
      </w:r>
    </w:p>
    <w:p w14:paraId="77D6E0D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elf.PE.geometric_params['z']</w:t>
      </w:r>
    </w:p>
    <w:p w14:paraId="5EF7608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])</w:t>
      </w:r>
    </w:p>
    <w:p w14:paraId="4B9EDD6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VE.physical_constraints = self.PE.mechanical_attr</w:t>
      </w:r>
    </w:p>
    <w:p w14:paraId="0D3CF7F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True</w:t>
      </w:r>
    </w:p>
    <w:p w14:paraId="57ED0CD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412017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ve_to_pe_feedback(self):</w:t>
      </w:r>
    </w:p>
    <w:p w14:paraId="0E4B6C6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control_signal = self.simulation_analysis()</w:t>
      </w:r>
    </w:p>
    <w:p w14:paraId="7646E8C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E.operational_state['control'] = control_signal</w:t>
      </w:r>
    </w:p>
    <w:p w14:paraId="0A64D1F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control_signal</w:t>
      </w:r>
    </w:p>
    <w:p w14:paraId="5F9FCD7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1D5A32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manning_equation(self, n, R):</w:t>
      </w:r>
    </w:p>
    <w:p w14:paraId="60B6C71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(1 / n) * (R ** (1/6))</w:t>
      </w:r>
    </w:p>
    <w:p w14:paraId="790A720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C59B20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chezy_equation(self, C, R, J):</w:t>
      </w:r>
    </w:p>
    <w:p w14:paraId="765089C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C * math.sqrt(R * J)</w:t>
      </w:r>
    </w:p>
    <w:p w14:paraId="3DEFEBF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F26C73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simulation_analysis(self):</w:t>
      </w:r>
    </w:p>
    <w:p w14:paraId="7B21BF2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n = 0.014</w:t>
      </w:r>
    </w:p>
    <w:p w14:paraId="6370E3D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 = 2.5</w:t>
      </w:r>
    </w:p>
    <w:p w14:paraId="3FCD8A3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J = 0.003</w:t>
      </w:r>
    </w:p>
    <w:p w14:paraId="2997FE4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C = self.manning_equation(n, R)</w:t>
      </w:r>
    </w:p>
    <w:p w14:paraId="51D2AD7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velocity = self.chezy_equation(C, R, J)</w:t>
      </w:r>
    </w:p>
    <w:p w14:paraId="6AD7E7F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{</w:t>
      </w:r>
    </w:p>
    <w:p w14:paraId="54AB093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"flow_velocity": velocity,</w:t>
      </w:r>
    </w:p>
    <w:p w14:paraId="74AC91A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"pump_adjust": 0.25,</w:t>
      </w:r>
    </w:p>
    <w:p w14:paraId="4650457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"valve_open": 0.8</w:t>
      </w:r>
    </w:p>
    <w:p w14:paraId="6C3C601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}</w:t>
      </w:r>
    </w:p>
    <w:p w14:paraId="01027DB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2763CE1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data_fusion(self, *datasets):</w:t>
      </w:r>
    </w:p>
    <w:p w14:paraId="2E91554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fused = pd.concat([pd.DataFrame(d) for d in datasets], axis=1)</w:t>
      </w:r>
    </w:p>
    <w:p w14:paraId="1035795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fused.dropna().interpolate()</w:t>
      </w:r>
    </w:p>
    <w:p w14:paraId="10032F0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496869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full_5d_model_construction(self, raw_sensor_data):</w:t>
      </w:r>
    </w:p>
    <w:p w14:paraId="55C74E7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pe = self.build_physical_entity(</w:t>
      </w:r>
    </w:p>
    <w:p w14:paraId="2C1A13A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geo={"x": 100, "y": 200, "z": 30},</w:t>
      </w:r>
    </w:p>
    <w:p w14:paraId="32233FB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phys={"material": "concrete", "roughness": 0.014},</w:t>
      </w:r>
    </w:p>
    <w:p w14:paraId="1A8EE1E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tate={"status": "normal"},</w:t>
      </w:r>
    </w:p>
    <w:p w14:paraId="5C9A3BB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pos=(100, 200, 30)</w:t>
      </w:r>
    </w:p>
    <w:p w14:paraId="5469967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)</w:t>
      </w:r>
    </w:p>
    <w:p w14:paraId="573F5CE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ve = self.build_virtual_entity(</w:t>
      </w:r>
    </w:p>
    <w:p w14:paraId="6D6E7B3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geo_model=np.zeros(3),</w:t>
      </w:r>
    </w:p>
    <w:p w14:paraId="420EBFA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constraints={},</w:t>
      </w:r>
    </w:p>
    <w:p w14:paraId="6D4EFC2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rules={},</w:t>
      </w:r>
    </w:p>
    <w:p w14:paraId="46A9451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mapping=pd.DataFrame()</w:t>
      </w:r>
    </w:p>
    <w:p w14:paraId="409868F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)</w:t>
      </w:r>
    </w:p>
    <w:p w14:paraId="3E04243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td = self.build_twin_data(</w:t>
      </w:r>
    </w:p>
    <w:p w14:paraId="684EB8C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physical_dyn=raw_sensor_data[['rainfall', 'flow', 'level']],</w:t>
      </w:r>
    </w:p>
    <w:p w14:paraId="6765D92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virtual_mod=pd.DataFrame(),</w:t>
      </w:r>
    </w:p>
    <w:p w14:paraId="1C7106F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im_proc=raw_sensor_data[['velocity', 'gradient']],</w:t>
      </w:r>
    </w:p>
    <w:p w14:paraId="3005626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algo_lib={"manning": self.manning_equation, "chezy": self.chezy_equation},</w:t>
      </w:r>
    </w:p>
    <w:p w14:paraId="1E4CF12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fused=self.data_fusion(raw_sensor_data.values)</w:t>
      </w:r>
    </w:p>
    <w:p w14:paraId="372E4C2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)</w:t>
      </w:r>
    </w:p>
    <w:p w14:paraId="5C3AECD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conn = self.build_connection(True, True, True, True, True)</w:t>
      </w:r>
    </w:p>
    <w:p w14:paraId="4D5096F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rv = self.build_service(</w:t>
      </w:r>
    </w:p>
    <w:p w14:paraId="17B457D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dc=lambda: raw_sensor_data,</w:t>
      </w:r>
    </w:p>
    <w:p w14:paraId="2375A82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mc=lambda: td,</w:t>
      </w:r>
    </w:p>
    <w:p w14:paraId="51A5FFD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dm=self.simulation_analysis,</w:t>
      </w:r>
    </w:p>
    <w:p w14:paraId="4A28A86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fc=self.ve_to_pe_feedback,</w:t>
      </w:r>
    </w:p>
    <w:p w14:paraId="2EBA68A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os=lambda: "5D DT Model Ready"</w:t>
      </w:r>
    </w:p>
    <w:p w14:paraId="3B18D4A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)</w:t>
      </w:r>
    </w:p>
    <w:p w14:paraId="0E2E4CF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e_to_ve_mapping()</w:t>
      </w:r>
    </w:p>
    <w:p w14:paraId="6B1C838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pe, ve, td, conn, srv</w:t>
      </w:r>
    </w:p>
    <w:p w14:paraId="46106CC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4D55ED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7360826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Step 3: MDPIS Algorithm Core Definition</w:t>
      </w:r>
    </w:p>
    <w:p w14:paraId="68D888B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7F4A5E3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PumpState(Enum):</w:t>
      </w:r>
    </w:p>
    <w:p w14:paraId="6E7457D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FULL_SCHEDULABLE = 1</w:t>
      </w:r>
    </w:p>
    <w:p w14:paraId="454A335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ART_SCHEDULABLE = 2</w:t>
      </w:r>
    </w:p>
    <w:p w14:paraId="0B204F0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NON_SCHEDULABLE = 3</w:t>
      </w:r>
    </w:p>
    <w:p w14:paraId="47B7265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9EA2D1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@dataclass</w:t>
      </w:r>
    </w:p>
    <w:p w14:paraId="3F040BE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PumpUnit:</w:t>
      </w:r>
    </w:p>
    <w:p w14:paraId="3A7121C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ID: int</w:t>
      </w:r>
    </w:p>
    <w:p w14:paraId="4D90FB7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max_capacity: float</w:t>
      </w:r>
    </w:p>
    <w:p w14:paraId="1132208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remaining_cap: float</w:t>
      </w:r>
    </w:p>
    <w:p w14:paraId="6FCCE4A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mand_cap: float</w:t>
      </w:r>
    </w:p>
    <w:p w14:paraId="7B035B5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emergency_level: float</w:t>
      </w:r>
    </w:p>
    <w:p w14:paraId="51CB939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ority: int</w:t>
      </w:r>
    </w:p>
    <w:p w14:paraId="38A3032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water_level: float</w:t>
      </w:r>
    </w:p>
    <w:p w14:paraId="5BC2756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47FF58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MDPIS:</w:t>
      </w:r>
    </w:p>
    <w:p w14:paraId="738FD4A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__init__(self):</w:t>
      </w:r>
    </w:p>
    <w:p w14:paraId="40A24F0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epoch = 50</w:t>
      </w:r>
    </w:p>
    <w:p w14:paraId="43AF01A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learning_rate = 0.1</w:t>
      </w:r>
    </w:p>
    <w:p w14:paraId="1883659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overflow_history = []</w:t>
      </w:r>
    </w:p>
    <w:p w14:paraId="42DEAAE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riority_table = []</w:t>
      </w:r>
    </w:p>
    <w:p w14:paraId="6ACD5A6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6CE29A4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state_judgment(self, pump: PumpUnit) -&gt; PumpState:</w:t>
      </w:r>
    </w:p>
    <w:p w14:paraId="6959942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if pump.max_capacity &gt;= pump.demand_cap and pump.remaining_cap &gt;= pump.demand_cap:</w:t>
      </w:r>
    </w:p>
    <w:p w14:paraId="345B991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return PumpState.FULL_SCHEDULABLE</w:t>
      </w:r>
    </w:p>
    <w:p w14:paraId="5BB8D3C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elif pump.max_capacity &gt;= pump.demand_cap or pump.remaining_cap &gt;= pump.demand_cap:</w:t>
      </w:r>
    </w:p>
    <w:p w14:paraId="2E3057F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return PumpState.PART_SCHEDULABLE</w:t>
      </w:r>
    </w:p>
    <w:p w14:paraId="72DAF71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else:</w:t>
      </w:r>
    </w:p>
    <w:p w14:paraId="7B40F47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return PumpState.NON_SCHEDULABLE</w:t>
      </w:r>
    </w:p>
    <w:p w14:paraId="7545291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50B186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dynamic_priority_ranking(self, pumps: List[PumpUnit]) -&gt; List[PumpUnit]:</w:t>
      </w:r>
    </w:p>
    <w:p w14:paraId="0B56F01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orted_pumps = sorted(pumps, key=lambda x: x.emergency_level, reverse=True)</w:t>
      </w:r>
    </w:p>
    <w:p w14:paraId="02091FB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for i, p in enumerate(sorted_pumps):</w:t>
      </w:r>
    </w:p>
    <w:p w14:paraId="15B2ECC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p.priority = i + 1</w:t>
      </w:r>
    </w:p>
    <w:p w14:paraId="62268DE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priority_table = [[p.ID, p.priority, p.emergency_level] for p in sorted_pumps]</w:t>
      </w:r>
    </w:p>
    <w:p w14:paraId="26EAF1A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orted_pumps</w:t>
      </w:r>
    </w:p>
    <w:p w14:paraId="4CC0E84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10446DA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safety_mode_scheduling(self, pumps: List[PumpUnit]):</w:t>
      </w:r>
    </w:p>
    <w:p w14:paraId="4A1512D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for p in pumps:</w:t>
      </w:r>
    </w:p>
    <w:p w14:paraId="1471583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p.priority = p.ID</w:t>
      </w:r>
    </w:p>
    <w:p w14:paraId="39FC9A4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pumps</w:t>
      </w:r>
    </w:p>
    <w:p w14:paraId="7B821A1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F3795D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emergency_mode_scheduling(self, pumps: List[PumpUnit]):</w:t>
      </w:r>
    </w:p>
    <w:p w14:paraId="58DE388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self.dynamic_priority_ranking(pumps)</w:t>
      </w:r>
    </w:p>
    <w:p w14:paraId="5DCCC62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9E53E6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calculate_overflow_loss(self, pumps: List[PumpUnit]):</w:t>
      </w:r>
    </w:p>
    <w:p w14:paraId="50ABB18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total_loss = 0.0</w:t>
      </w:r>
    </w:p>
    <w:p w14:paraId="0F601D0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for p in pumps:</w:t>
      </w:r>
    </w:p>
    <w:p w14:paraId="59515BD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state = self.state_judgment(p)</w:t>
      </w:r>
    </w:p>
    <w:p w14:paraId="52236E9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if state == PumpState.NON_SCHEDULABLE:</w:t>
      </w:r>
    </w:p>
    <w:p w14:paraId="2C7A79B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    loss = abs(p.water_level - 5.8) * (p.max_capacity - p.remaining_cap)</w:t>
      </w:r>
    </w:p>
    <w:p w14:paraId="391947A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    total_loss += loss</w:t>
      </w:r>
    </w:p>
    <w:p w14:paraId="538EAAF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elf.overflow_history.append(round(total_loss, 2))</w:t>
      </w:r>
    </w:p>
    <w:p w14:paraId="414DF94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round(total_loss, 2)</w:t>
      </w:r>
    </w:p>
    <w:p w14:paraId="32BB520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246459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improvement_rate(self, original_loss, optimized_loss):</w:t>
      </w:r>
    </w:p>
    <w:p w14:paraId="04EA43B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if original_loss == 0:</w:t>
      </w:r>
    </w:p>
    <w:p w14:paraId="4A49E3D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return 0.0</w:t>
      </w:r>
    </w:p>
    <w:p w14:paraId="2490D69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round(((original_loss - optimized_loss) / original_loss) * 100, 2)</w:t>
      </w:r>
    </w:p>
    <w:p w14:paraId="33D6531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005812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full_mdpis_scheduling(self, pumps: List[PumpUnit], baseline_loss):</w:t>
      </w:r>
    </w:p>
    <w:p w14:paraId="521E39C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safe_pumps = self.safety_mode_scheduling(pumps)</w:t>
      </w:r>
    </w:p>
    <w:p w14:paraId="48A9598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emergency_pumps = self.emergency_mode_scheduling(safe_pumps)</w:t>
      </w:r>
    </w:p>
    <w:p w14:paraId="2BC5B71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md_loss = self.calculate_overflow_loss(emergency_pumps)</w:t>
      </w:r>
    </w:p>
    <w:p w14:paraId="159AE59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imp_rate = self.improvement_rate(baseline_loss, md_loss)</w:t>
      </w:r>
    </w:p>
    <w:p w14:paraId="5AD79C8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emergency_pumps, md_loss, imp_rate</w:t>
      </w:r>
    </w:p>
    <w:p w14:paraId="287CA1D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6BCE5C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640840D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Step 4: Baseline FPS Algorithm</w:t>
      </w:r>
    </w:p>
    <w:p w14:paraId="08CA484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662E30A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class FPS:</w:t>
      </w:r>
    </w:p>
    <w:p w14:paraId="0F86338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__init__(self):</w:t>
      </w:r>
    </w:p>
    <w:p w14:paraId="5F5EA5B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pass</w:t>
      </w:r>
    </w:p>
    <w:p w14:paraId="59ACA2B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ef fixed_scheduling_loss(self, pumps: List[PumpUnit]):</w:t>
      </w:r>
    </w:p>
    <w:p w14:paraId="5535BC2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loss = 0.0</w:t>
      </w:r>
    </w:p>
    <w:p w14:paraId="7AC8CA2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for p in pumps:</w:t>
      </w:r>
    </w:p>
    <w:p w14:paraId="0D097C3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    loss += abs(p.water_level - 5.8) * (p.max_capacity - p.remaining_cap)</w:t>
      </w:r>
    </w:p>
    <w:p w14:paraId="73CD33B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return round(loss, 2)</w:t>
      </w:r>
    </w:p>
    <w:p w14:paraId="1344C30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4A05C1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4D9E37B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Step 5: Full System Simulation &amp; Integration</w:t>
      </w:r>
    </w:p>
    <w:p w14:paraId="52695F8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# =========================</w:t>
      </w:r>
    </w:p>
    <w:p w14:paraId="39F3033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>if __name__ == "__main__":</w:t>
      </w:r>
    </w:p>
    <w:p w14:paraId="5EFE29C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Test data</w:t>
      </w:r>
    </w:p>
    <w:p w14:paraId="0DB43C2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sensor_data = pd.DataFrame({</w:t>
      </w:r>
    </w:p>
    <w:p w14:paraId="460903A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'rainfall': [12, 25, 38, 42, 55],</w:t>
      </w:r>
    </w:p>
    <w:p w14:paraId="55FF329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'flow': [1.2, 1.5, 1.6, 1.8, 2.0],</w:t>
      </w:r>
    </w:p>
    <w:p w14:paraId="732AB87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'level': [3.2, 4.1, 4.8, 5.2, 5.5],</w:t>
      </w:r>
    </w:p>
    <w:p w14:paraId="0805667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'velocity': [0.8, 1.0, 1.2, 1.3, 1.5],</w:t>
      </w:r>
    </w:p>
    <w:p w14:paraId="7A117B0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'gradient': [0.002, 0.003, 0.003, 0.004, 0.004]</w:t>
      </w:r>
    </w:p>
    <w:p w14:paraId="526EC2E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})</w:t>
      </w:r>
    </w:p>
    <w:p w14:paraId="6A4DA5D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2DF65F8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5D Digital Twin Model</w:t>
      </w:r>
    </w:p>
    <w:p w14:paraId="6E5BCB8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dt_model = FiveDimensionalDT()</w:t>
      </w:r>
    </w:p>
    <w:p w14:paraId="4188205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e, ve, td, conn, srv = dt_model.full_5d_model_construction(sensor_data)</w:t>
      </w:r>
    </w:p>
    <w:p w14:paraId="697F7AE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728A4D9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Pump group</w:t>
      </w:r>
    </w:p>
    <w:p w14:paraId="60D9E42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umps = [</w:t>
      </w:r>
    </w:p>
    <w:p w14:paraId="40AF20F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PumpUnit(1, 4.8, 3.0, 1.6, 8.5, 1, 4.2),</w:t>
      </w:r>
    </w:p>
    <w:p w14:paraId="060C70B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PumpUnit(2, 4.8, 2.8, 1.6, 7.2, 2, 4.5),</w:t>
      </w:r>
    </w:p>
    <w:p w14:paraId="6396ADB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    PumpUnit(3, 4.8, 2.5, 1.6, 9.1, 3, 4.9)</w:t>
      </w:r>
    </w:p>
    <w:p w14:paraId="19C0E8B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]</w:t>
      </w:r>
    </w:p>
    <w:p w14:paraId="7ACA29B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91D8C3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FPS baseline</w:t>
      </w:r>
    </w:p>
    <w:p w14:paraId="3786094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fps = FPS()</w:t>
      </w:r>
    </w:p>
    <w:p w14:paraId="3F2B06C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fps_loss = fps.fixed_scheduling_loss(pumps)</w:t>
      </w:r>
    </w:p>
    <w:p w14:paraId="5A1A8FD9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0C1FF8A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MDPIS</w:t>
      </w:r>
    </w:p>
    <w:p w14:paraId="3B2B1D4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mdpis = MDPIS()</w:t>
      </w:r>
    </w:p>
    <w:p w14:paraId="7242583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optimized_pumps, mdpis_loss, imp_rate = mdpis.full_mdpis_scheduling(pumps, fps_loss)</w:t>
      </w:r>
    </w:p>
    <w:p w14:paraId="3A272AA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E5513D6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# Output</w:t>
      </w:r>
    </w:p>
    <w:p w14:paraId="57EF42C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"=== Five-Dimensional Digital Twin Model ===")</w:t>
      </w:r>
    </w:p>
    <w:p w14:paraId="7545DB4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"Physical Entity Built Successfully")</w:t>
      </w:r>
    </w:p>
    <w:p w14:paraId="24665EB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"Virtual Entity Mapping Completed")</w:t>
      </w:r>
    </w:p>
    <w:p w14:paraId="2DC12211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"Twin Data Fusion Finished")</w:t>
      </w:r>
    </w:p>
    <w:p w14:paraId="7509CF6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"\n=== MDPIS Scheduling Result ===")</w:t>
      </w:r>
    </w:p>
    <w:p w14:paraId="66A1BFF8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f"FPS Overflow Loss: {fps_loss} m³/s")</w:t>
      </w:r>
    </w:p>
    <w:p w14:paraId="55ECBFE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f"MDPIS Overflow Loss: {mdpis_loss} m³/s")</w:t>
      </w:r>
    </w:p>
    <w:p w14:paraId="03CF23B0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  <w:t xml:space="preserve">    print(f"Improvement Rate: {imp_rate} %")</w:t>
      </w:r>
    </w:p>
    <w:p w14:paraId="4EF71F5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30836C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37ED838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4366F487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18937784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1F70DEF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rPr>
          <w:rFonts w:hint="default" w:ascii="Calibri" w:hAnsi="Calibri" w:cs="Calibri"/>
          <w:b w:val="0"/>
          <w:bCs w:val="0"/>
          <w:color w:val="FF0000"/>
          <w:kern w:val="0"/>
          <w:position w:val="0"/>
          <w:sz w:val="21"/>
          <w:szCs w:val="21"/>
          <w:lang w:val="en-US" w:eastAsia="zh-CN"/>
        </w:rPr>
      </w:pPr>
    </w:p>
    <w:p w14:paraId="5E459E2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rPr>
          <w:rFonts w:hint="default" w:ascii="Calibri" w:hAnsi="Calibri" w:cs="Calibri"/>
          <w:b/>
          <w:bCs/>
          <w:color w:val="FF0000"/>
          <w:kern w:val="0"/>
          <w:position w:val="0"/>
          <w:sz w:val="32"/>
          <w:szCs w:val="32"/>
          <w:lang w:val="en-US" w:eastAsia="zh-CN"/>
        </w:rPr>
      </w:pPr>
      <w:r>
        <w:rPr>
          <w:rFonts w:hint="default" w:ascii="Calibri" w:hAnsi="Calibri" w:cs="Calibri"/>
          <w:b/>
          <w:bCs/>
          <w:color w:val="FF0000"/>
          <w:kern w:val="0"/>
          <w:position w:val="0"/>
          <w:sz w:val="32"/>
          <w:szCs w:val="32"/>
          <w:lang w:val="en-US" w:eastAsia="zh-CN"/>
        </w:rPr>
        <w:t>The code of MDPIS algorithm:</w:t>
      </w:r>
    </w:p>
    <w:p w14:paraId="69D3B54D">
      <w:pPr>
        <w:rPr>
          <w:rFonts w:hint="default" w:ascii="Calibri" w:hAnsi="Calibri" w:cs="Calibri"/>
          <w:color w:val="FF0000"/>
        </w:rPr>
      </w:pPr>
    </w:p>
    <w:p w14:paraId="00260D6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import numpy as np</w:t>
      </w:r>
    </w:p>
    <w:p w14:paraId="16A071C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from dataclasses import dataclass</w:t>
      </w:r>
    </w:p>
    <w:p w14:paraId="1791319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from typing import List, Tuple</w:t>
      </w:r>
    </w:p>
    <w:p w14:paraId="0ACDAD6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from enum import Enum</w:t>
      </w:r>
    </w:p>
    <w:p w14:paraId="264BE510">
      <w:pPr>
        <w:rPr>
          <w:rFonts w:hint="default" w:ascii="Calibri" w:hAnsi="Calibri" w:cs="Calibri"/>
          <w:color w:val="FF0000"/>
        </w:rPr>
      </w:pPr>
    </w:p>
    <w:p w14:paraId="001C0C1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04DF248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Step 1: Define Core Structure</w:t>
      </w:r>
    </w:p>
    <w:p w14:paraId="137D29C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2577FC8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class PumpDispatchState(Enum):</w:t>
      </w:r>
    </w:p>
    <w:p w14:paraId="694F329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FULL_DISPATCHABLE = 1</w:t>
      </w:r>
    </w:p>
    <w:p w14:paraId="047E8A7D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ART_DISPATCHABLE = 2</w:t>
      </w:r>
    </w:p>
    <w:p w14:paraId="52AEC36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NON_DISPATCHABLE = 3</w:t>
      </w:r>
    </w:p>
    <w:p w14:paraId="77F2E02B">
      <w:pPr>
        <w:rPr>
          <w:rFonts w:hint="default" w:ascii="Calibri" w:hAnsi="Calibri" w:cs="Calibri"/>
          <w:color w:val="FF0000"/>
        </w:rPr>
      </w:pPr>
    </w:p>
    <w:p w14:paraId="15A72E7E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@dataclass</w:t>
      </w:r>
    </w:p>
    <w:p w14:paraId="38F5D559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class PumpStation:</w:t>
      </w:r>
    </w:p>
    <w:p w14:paraId="1873A93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id: int</w:t>
      </w:r>
    </w:p>
    <w:p w14:paraId="6DF14A7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max_discharge: float</w:t>
      </w:r>
    </w:p>
    <w:p w14:paraId="4C49D232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residual_capacity: float</w:t>
      </w:r>
    </w:p>
    <w:p w14:paraId="31D85C1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required_capacity: float</w:t>
      </w:r>
    </w:p>
    <w:p w14:paraId="1E31211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emergency_value: float</w:t>
      </w:r>
    </w:p>
    <w:p w14:paraId="35F5442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riority_level: int</w:t>
      </w:r>
    </w:p>
    <w:p w14:paraId="0BC7A29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current_water_level: float</w:t>
      </w:r>
    </w:p>
    <w:p w14:paraId="191FB12A">
      <w:pPr>
        <w:rPr>
          <w:rFonts w:hint="default" w:ascii="Calibri" w:hAnsi="Calibri" w:cs="Calibri"/>
          <w:color w:val="FF0000"/>
        </w:rPr>
      </w:pPr>
    </w:p>
    <w:p w14:paraId="4BE208B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662A252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Step 2: MDPIS Core Algorithm</w:t>
      </w:r>
    </w:p>
    <w:p w14:paraId="0BCCAC2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7A2AD57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class MDPISAlgorithm:</w:t>
      </w:r>
    </w:p>
    <w:p w14:paraId="5DB2FDE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__init__(self):</w:t>
      </w:r>
    </w:p>
    <w:p w14:paraId="46F28E5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elf.dispatch_cycle = 1</w:t>
      </w:r>
    </w:p>
    <w:p w14:paraId="0AF89FB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elf.overflow_loss_records = []</w:t>
      </w:r>
    </w:p>
    <w:p w14:paraId="3399FBE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elf.priority_evaluation_matrix = None</w:t>
      </w:r>
    </w:p>
    <w:p w14:paraId="51675810">
      <w:pPr>
        <w:rPr>
          <w:rFonts w:hint="default" w:ascii="Calibri" w:hAnsi="Calibri" w:cs="Calibri"/>
          <w:color w:val="FF0000"/>
        </w:rPr>
      </w:pPr>
    </w:p>
    <w:p w14:paraId="4ADC017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judge_dispatch_state(self, pump: PumpStation) -&gt; PumpDispatchState:</w:t>
      </w:r>
    </w:p>
    <w:p w14:paraId="34168460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if (pump.max_discharge &gt;= pump.required_capacity and</w:t>
      </w:r>
    </w:p>
    <w:p w14:paraId="0952379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pump.residual_capacity &gt;= pump.required_capacity):</w:t>
      </w:r>
    </w:p>
    <w:p w14:paraId="2B09454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return PumpDispatchState.FULL_DISPATCHABLE</w:t>
      </w:r>
    </w:p>
    <w:p w14:paraId="4DCF0CA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elif (pump.max_discharge &gt;= pump.required_capacity or</w:t>
      </w:r>
    </w:p>
    <w:p w14:paraId="74077DB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pump.residual_capacity &gt;= pump.required_capacity):</w:t>
      </w:r>
    </w:p>
    <w:p w14:paraId="4A8C1390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return PumpDispatchState.PART_DISPATCHABLE</w:t>
      </w:r>
    </w:p>
    <w:p w14:paraId="5AEC5BC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else:</w:t>
      </w:r>
    </w:p>
    <w:p w14:paraId="7CE478B8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return PumpDispatchState.NON_DISPATCHABLE</w:t>
      </w:r>
    </w:p>
    <w:p w14:paraId="40AD7551">
      <w:pPr>
        <w:rPr>
          <w:rFonts w:hint="default" w:ascii="Calibri" w:hAnsi="Calibri" w:cs="Calibri"/>
          <w:color w:val="FF0000"/>
        </w:rPr>
      </w:pPr>
    </w:p>
    <w:p w14:paraId="4B824C4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update_dynamic_priority(self, pump_list: List[PumpStation]) -&gt; List[PumpStation]:</w:t>
      </w:r>
    </w:p>
    <w:p w14:paraId="3A255F2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orted_pumps = sorted(pump_list, key=lambda x: x.emergency_value, reverse=True)</w:t>
      </w:r>
    </w:p>
    <w:p w14:paraId="1D23E76E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for index, pump in enumerate(sorted_pumps):</w:t>
      </w:r>
    </w:p>
    <w:p w14:paraId="400CAEB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pump.priority_level = index + 1</w:t>
      </w:r>
    </w:p>
    <w:p w14:paraId="36B450E8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elf.priority_evaluation_matrix = np.array([</w:t>
      </w:r>
    </w:p>
    <w:p w14:paraId="7A9C792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[p.id, p.priority_level, p.emergency_value] for p in sorted_pumps</w:t>
      </w:r>
    </w:p>
    <w:p w14:paraId="20B7767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])</w:t>
      </w:r>
    </w:p>
    <w:p w14:paraId="2498953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sorted_pumps</w:t>
      </w:r>
    </w:p>
    <w:p w14:paraId="7C2FC580">
      <w:pPr>
        <w:rPr>
          <w:rFonts w:hint="default" w:ascii="Calibri" w:hAnsi="Calibri" w:cs="Calibri"/>
          <w:color w:val="FF0000"/>
        </w:rPr>
      </w:pPr>
    </w:p>
    <w:p w14:paraId="3E690419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normal_mode_scheduling(self, pump_list: List[PumpStation]) -&gt; List[PumpStation]:</w:t>
      </w:r>
    </w:p>
    <w:p w14:paraId="7B38159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for pump in pump_list:</w:t>
      </w:r>
    </w:p>
    <w:p w14:paraId="57657EA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pump.priority_level = pump.id</w:t>
      </w:r>
    </w:p>
    <w:p w14:paraId="359E87BE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pump_list</w:t>
      </w:r>
    </w:p>
    <w:p w14:paraId="5311D3EA">
      <w:pPr>
        <w:rPr>
          <w:rFonts w:hint="default" w:ascii="Calibri" w:hAnsi="Calibri" w:cs="Calibri"/>
          <w:color w:val="FF0000"/>
        </w:rPr>
      </w:pPr>
    </w:p>
    <w:p w14:paraId="54125FD2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emergency_mode_scheduling(self, pump_list: List[PumpStation]) -&gt; List[PumpStation]:</w:t>
      </w:r>
    </w:p>
    <w:p w14:paraId="2D6FAA4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self.update_dynamic_priority(pump_list)</w:t>
      </w:r>
    </w:p>
    <w:p w14:paraId="2A4835FE">
      <w:pPr>
        <w:rPr>
          <w:rFonts w:hint="default" w:ascii="Calibri" w:hAnsi="Calibri" w:cs="Calibri"/>
          <w:color w:val="FF0000"/>
        </w:rPr>
      </w:pPr>
    </w:p>
    <w:p w14:paraId="0A0B1DB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calculate_cluster_overflow_loss(self, pump_list: List[PumpStation]) -&gt; float:</w:t>
      </w:r>
    </w:p>
    <w:p w14:paraId="4C2966F8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total_loss = 0.0</w:t>
      </w:r>
    </w:p>
    <w:p w14:paraId="6552707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critical_water_level = 5.8</w:t>
      </w:r>
    </w:p>
    <w:p w14:paraId="0ADD182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for pump in pump_list:</w:t>
      </w:r>
    </w:p>
    <w:p w14:paraId="09DF9F7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state = self.judge_dispatch_state(pump)</w:t>
      </w:r>
    </w:p>
    <w:p w14:paraId="7999EB53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if state == PumpDispatchState.NON_DISPATCHABLE:</w:t>
      </w:r>
    </w:p>
    <w:p w14:paraId="60247E1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level_diff = abs(pump.current_water_level - critical_water_level)</w:t>
      </w:r>
    </w:p>
    <w:p w14:paraId="55D15A7E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capacity_diff = pump.max_discharge - pump.residual_capacity</w:t>
      </w:r>
    </w:p>
    <w:p w14:paraId="65A6181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loss = level_diff * capacity_diff</w:t>
      </w:r>
    </w:p>
    <w:p w14:paraId="6843A1B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total_loss += loss</w:t>
      </w:r>
    </w:p>
    <w:p w14:paraId="0A69200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self.overflow_loss_records.append(round(total_loss, 2))</w:t>
      </w:r>
    </w:p>
    <w:p w14:paraId="20CCCBE0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round(total_loss, 2)</w:t>
      </w:r>
    </w:p>
    <w:p w14:paraId="779FC88A">
      <w:pPr>
        <w:rPr>
          <w:rFonts w:hint="default" w:ascii="Calibri" w:hAnsi="Calibri" w:cs="Calibri"/>
          <w:color w:val="FF0000"/>
        </w:rPr>
      </w:pPr>
    </w:p>
    <w:p w14:paraId="0EFAF4A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calculate_optimization_improvement(self, original_loss: float, optimized_loss: float) -&gt; float:</w:t>
      </w:r>
    </w:p>
    <w:p w14:paraId="260BDC93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if original_loss == 0:</w:t>
      </w:r>
    </w:p>
    <w:p w14:paraId="4CC110ED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return 0.0</w:t>
      </w:r>
    </w:p>
    <w:p w14:paraId="517F1AB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improvement = ((original_loss - optimized_loss) / original_loss) * 100</w:t>
      </w:r>
    </w:p>
    <w:p w14:paraId="200695C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round(improvement, 2)</w:t>
      </w:r>
    </w:p>
    <w:p w14:paraId="16C82BB5">
      <w:pPr>
        <w:rPr>
          <w:rFonts w:hint="default" w:ascii="Calibri" w:hAnsi="Calibri" w:cs="Calibri"/>
          <w:color w:val="FF0000"/>
        </w:rPr>
      </w:pPr>
    </w:p>
    <w:p w14:paraId="2861525D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execute_full_mdpis_scheduling(self,</w:t>
      </w:r>
    </w:p>
    <w:p w14:paraId="498EFB3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                      pump_list: List[PumpStation],</w:t>
      </w:r>
    </w:p>
    <w:p w14:paraId="79199DB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                          baseline_loss: float) -&gt; Tuple[List[PumpStation], float, float]:</w:t>
      </w:r>
    </w:p>
    <w:p w14:paraId="407AFA5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normal_pumps = self.normal_mode_scheduling(pump_list)</w:t>
      </w:r>
    </w:p>
    <w:p w14:paraId="64F573A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emergency_pumps = self.emergency_mode_scheduling(normal_pumps)</w:t>
      </w:r>
    </w:p>
    <w:p w14:paraId="0168338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optimized_loss = self.calculate_cluster_overflow_loss(emergency_pumps)</w:t>
      </w:r>
    </w:p>
    <w:p w14:paraId="023DA3C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improvement_ratio = self.calculate_optimization_improvement(baseline_loss, optimized_loss)</w:t>
      </w:r>
    </w:p>
    <w:p w14:paraId="284AF632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emergency_pumps, optimized_loss, improvement_ratio</w:t>
      </w:r>
    </w:p>
    <w:p w14:paraId="12ACF813">
      <w:pPr>
        <w:rPr>
          <w:rFonts w:hint="default" w:ascii="Calibri" w:hAnsi="Calibri" w:cs="Calibri"/>
          <w:color w:val="FF0000"/>
        </w:rPr>
      </w:pPr>
    </w:p>
    <w:p w14:paraId="470C2E89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72F46162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Step 3: Comparative FPS Algorithm</w:t>
      </w:r>
    </w:p>
    <w:p w14:paraId="7FB1C1A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44D9909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class FixedPriorityScheduler:</w:t>
      </w:r>
    </w:p>
    <w:p w14:paraId="6B6207E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__init__(self):</w:t>
      </w:r>
    </w:p>
    <w:p w14:paraId="7458A11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pass</w:t>
      </w:r>
    </w:p>
    <w:p w14:paraId="00D62CE0">
      <w:pPr>
        <w:rPr>
          <w:rFonts w:hint="default" w:ascii="Calibri" w:hAnsi="Calibri" w:cs="Calibri"/>
          <w:color w:val="FF0000"/>
        </w:rPr>
      </w:pPr>
    </w:p>
    <w:p w14:paraId="0A488ECD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def calculate_baseline_loss(self, pump_list: List[PumpStation]) -&gt; float:</w:t>
      </w:r>
    </w:p>
    <w:p w14:paraId="53BCD83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total_loss = 0.0</w:t>
      </w:r>
    </w:p>
    <w:p w14:paraId="2A5B7A7F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critical_water_level = 5.8</w:t>
      </w:r>
    </w:p>
    <w:p w14:paraId="1BD8A0C3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for pump in pump_list:</w:t>
      </w:r>
    </w:p>
    <w:p w14:paraId="6B1D63F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level_diff = abs(pump.current_water_level - critical_water_level)</w:t>
      </w:r>
    </w:p>
    <w:p w14:paraId="2D0F71C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capacity_diff = pump.max_discharge - pump.residual_capacity</w:t>
      </w:r>
    </w:p>
    <w:p w14:paraId="37ED9DE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    total_loss += level_diff * capacity_diff</w:t>
      </w:r>
    </w:p>
    <w:p w14:paraId="2A1BD720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    return round(total_loss, 2)</w:t>
      </w:r>
    </w:p>
    <w:p w14:paraId="1918F49C">
      <w:pPr>
        <w:rPr>
          <w:rFonts w:hint="default" w:ascii="Calibri" w:hAnsi="Calibri" w:cs="Calibri"/>
          <w:color w:val="FF0000"/>
        </w:rPr>
      </w:pPr>
    </w:p>
    <w:p w14:paraId="2D66806D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5038B56A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Step 4: Test and Run</w:t>
      </w:r>
    </w:p>
    <w:p w14:paraId="63B7B04E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# =========================</w:t>
      </w:r>
    </w:p>
    <w:p w14:paraId="02F2104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>if __name__ == "__main__":</w:t>
      </w:r>
    </w:p>
    <w:p w14:paraId="48FD81B0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ump1 = PumpStation(1, 4.8, 3.0, 1.6, 8.5, 1, 4.2)</w:t>
      </w:r>
    </w:p>
    <w:p w14:paraId="519DCA79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ump2 = PumpStation(2, 4.8, 2.8, 1.6, 7.2, 2, 4.5)</w:t>
      </w:r>
    </w:p>
    <w:p w14:paraId="676D5855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ump3 = PumpStation(3, 4.8, 2.5, 1.6, 9.1, 3, 4.9)</w:t>
      </w:r>
    </w:p>
    <w:p w14:paraId="0989A1F7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ump_group = [pump1, pump2, pump3]</w:t>
      </w:r>
    </w:p>
    <w:p w14:paraId="663C82DF">
      <w:pPr>
        <w:rPr>
          <w:rFonts w:hint="default" w:ascii="Calibri" w:hAnsi="Calibri" w:cs="Calibri"/>
          <w:color w:val="FF0000"/>
        </w:rPr>
      </w:pPr>
    </w:p>
    <w:p w14:paraId="1CEC01EB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fps = FixedPriorityScheduler()</w:t>
      </w:r>
    </w:p>
    <w:p w14:paraId="1C593D9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baseline_loss = fps.calculate_baseline_loss(pump_group)</w:t>
      </w:r>
    </w:p>
    <w:p w14:paraId="4E6B46FF">
      <w:pPr>
        <w:rPr>
          <w:rFonts w:hint="default" w:ascii="Calibri" w:hAnsi="Calibri" w:cs="Calibri"/>
          <w:color w:val="FF0000"/>
        </w:rPr>
      </w:pPr>
    </w:p>
    <w:p w14:paraId="14D4DC41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mdpis = MDPISAlgorithm()</w:t>
      </w:r>
    </w:p>
    <w:p w14:paraId="3FA6E772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optimized_pumps, mdpis_loss, improvement = mdpis.execute_full_mdpis_scheduling(pump_group, baseline_loss)</w:t>
      </w:r>
    </w:p>
    <w:p w14:paraId="2B2B513C">
      <w:pPr>
        <w:rPr>
          <w:rFonts w:hint="default" w:ascii="Calibri" w:hAnsi="Calibri" w:cs="Calibri"/>
          <w:color w:val="FF0000"/>
        </w:rPr>
      </w:pPr>
    </w:p>
    <w:p w14:paraId="26B6E876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rint("=== MDPIS Algorithm Scheduling Result ===")</w:t>
      </w:r>
    </w:p>
    <w:p w14:paraId="44218508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rint(f"Fixed Priority Overflow Loss: {baseline_loss} m3/s")</w:t>
      </w:r>
    </w:p>
    <w:p w14:paraId="3CAFA56C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rint(f"MDPIS Optimized Overflow Loss: {mdpis_loss} m3/s")</w:t>
      </w:r>
    </w:p>
    <w:p w14:paraId="167ACF74">
      <w:pPr>
        <w:rPr>
          <w:rFonts w:hint="default" w:ascii="Calibri" w:hAnsi="Calibri" w:cs="Calibri"/>
          <w:color w:val="FF0000"/>
        </w:rPr>
      </w:pPr>
      <w:r>
        <w:rPr>
          <w:rFonts w:hint="default" w:ascii="Calibri" w:hAnsi="Calibri" w:cs="Calibri"/>
          <w:color w:val="FF0000"/>
        </w:rPr>
        <w:t xml:space="preserve">    print(f"Optimization Improvement Rate: {improvement} %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2F4624"/>
    <w:rsid w:val="443622F1"/>
    <w:rsid w:val="49780D48"/>
    <w:rsid w:val="69A2292D"/>
    <w:rsid w:val="6BF8052B"/>
    <w:rsid w:val="6E0E5A3E"/>
    <w:rsid w:val="6FB968B2"/>
    <w:rsid w:val="733F6699"/>
    <w:rsid w:val="7FE9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000000" w:themeColor="text1"/>
      <w:kern w:val="2"/>
      <w:sz w:val="21"/>
      <w:szCs w:val="21"/>
      <w:u w:val="none" w:color="00B050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unhideWhenUsed/>
    <w:qFormat/>
    <w:uiPriority w:val="0"/>
    <w:pPr>
      <w:widowControl w:val="0"/>
      <w:spacing w:after="120"/>
      <w:ind w:firstLine="420" w:firstLineChars="10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44</Words>
  <Characters>12321</Characters>
  <Lines>0</Lines>
  <Paragraphs>0</Paragraphs>
  <TotalTime>6</TotalTime>
  <ScaleCrop>false</ScaleCrop>
  <LinksUpToDate>false</LinksUpToDate>
  <CharactersWithSpaces>1554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3:21:00Z</dcterms:created>
  <dc:creator>User</dc:creator>
  <cp:lastModifiedBy>Administrator</cp:lastModifiedBy>
  <dcterms:modified xsi:type="dcterms:W3CDTF">2026-05-21T07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8DDEFD8A0C748F89906B29197A9BDCA_13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